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to Table S1: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b/>
          <w:sz w:val="28"/>
          <w:szCs w:val="28"/>
        </w:rPr>
        <w:t>RNA polymerase II pausing downstream of core histone genes is different from genes producing polyadenylated transcript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</w:rPr>
        <w:t>Krishanpal Anamika</w:t>
      </w:r>
      <w:r>
        <w:rPr>
          <w:rFonts w:cs="Arial" w:ascii="Arial" w:hAnsi="Arial"/>
          <w:b/>
          <w:vertAlign w:val="superscript"/>
        </w:rPr>
        <w:t>1,2,3</w:t>
      </w:r>
      <w:r>
        <w:rPr>
          <w:rFonts w:cs="Arial" w:ascii="Arial" w:hAnsi="Arial"/>
          <w:b/>
        </w:rPr>
        <w:t>, Akos Gyenis</w:t>
      </w:r>
      <w:r>
        <w:rPr>
          <w:rFonts w:cs="Arial" w:ascii="Arial" w:hAnsi="Arial"/>
          <w:b/>
          <w:vertAlign w:val="superscript"/>
        </w:rPr>
        <w:t>1,3</w:t>
      </w:r>
      <w:r>
        <w:rPr>
          <w:rFonts w:cs="Arial" w:ascii="Arial" w:hAnsi="Arial"/>
          <w:b/>
        </w:rPr>
        <w:t>, Laetitia Poidevin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>, Olivier Poch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 xml:space="preserve">,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</w:rPr>
        <w:t>and Làszlò Tora</w:t>
      </w:r>
      <w:r>
        <w:rPr>
          <w:rFonts w:cs="Arial" w:ascii="Arial" w:hAnsi="Arial"/>
          <w:b/>
          <w:vertAlign w:val="superscript"/>
        </w:rPr>
        <w:t>1,4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Department of Functional Genomics and Cancer,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Department of Structural Biology and Genomics, Institut de </w:t>
      </w:r>
      <w:r>
        <w:rPr>
          <w:rFonts w:cs="Arial" w:ascii="Arial" w:hAnsi="Arial"/>
          <w:lang w:eastAsia="en-US" w:bidi="en-US"/>
        </w:rPr>
        <w:t>Génétique et de Biologie Moléculaire et Cellulaire (IGBMC), CNRS UMR 7104, INSERM U 964, Université de Strasbourg, 1 Rue Laurent Fries, 67404 Illkirch Cedex</w:t>
      </w:r>
      <w:r>
        <w:rPr>
          <w:rFonts w:cs="Arial" w:ascii="Arial" w:hAnsi="Arial"/>
        </w:rPr>
        <w:t>, France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vertAlign w:val="superscript"/>
        </w:rPr>
        <w:t>3</w:t>
      </w:r>
      <w:r>
        <w:rPr/>
        <w:t>Equal first author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Corresponding author. Tel: +33 388653444, Fax: +33 388653201, Email: </w:t>
      </w:r>
      <w:hyperlink r:id="rId2">
        <w:r>
          <w:rPr>
            <w:rStyle w:val="InternetLink"/>
            <w:rFonts w:cs="Arial" w:ascii="Arial" w:hAnsi="Arial"/>
          </w:rPr>
          <w:t>laszlo@igbmc.fr</w:t>
        </w:r>
      </w:hyperlink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Running title: Differential 3’ Pol II pausing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Key words: </w:t>
      </w:r>
      <w:r>
        <w:rPr>
          <w:rFonts w:cs="Arial" w:ascii="Arial" w:hAnsi="Arial"/>
        </w:rPr>
        <w:t>ChIP-sequencing, genome-wide mapping, global run-on and sequencing (Gro-seq), 3’ end of gene, Pol II pause, core histone genes, transcription termination, MCF7 cells, transcription start sites, polyadenylation.</w:t>
      </w:r>
      <w:r>
        <w:br w:type="page"/>
      </w:r>
    </w:p>
    <w:p>
      <w:pPr>
        <w:pStyle w:val="Normal"/>
        <w:widowControl/>
        <w:suppressAutoHyphens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 S1: List containing 500 highly expressed genes from MCF7 cells used in Figure 1C.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526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10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22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255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04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22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4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4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5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00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797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6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242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5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23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6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95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797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00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20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95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27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2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796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13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61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547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8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132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37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0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92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XM_00171762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0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5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1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4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32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6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773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32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2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0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51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9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5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4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097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15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1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17801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393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523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03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32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2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XR_01645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23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87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96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10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172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9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26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6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494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197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4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35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6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03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2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494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74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00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242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4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766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XR_01534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81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56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50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4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7953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38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13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22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4003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274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2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94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78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19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41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8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9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57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49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30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73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63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6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83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07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63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50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92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008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9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1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49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62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466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7986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4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6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584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39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82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5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4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755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56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50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4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55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1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12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5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XR_01675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56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00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48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5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33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2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93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6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20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7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3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96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9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27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21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182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7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569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771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940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75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02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48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93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75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62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323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405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1515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0266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85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870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30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10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1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98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282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23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0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8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7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247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1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45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65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535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85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14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28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880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4087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12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09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52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337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943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R_00303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02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0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25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005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39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2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76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10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R_00259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13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577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39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46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35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154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520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79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7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34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6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44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7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749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2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09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6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0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64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62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4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09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95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524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5288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5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8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3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9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74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3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6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121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623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71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45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04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6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1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2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42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15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62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0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32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3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8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XM_00172340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54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072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5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483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29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1525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72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69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20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03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30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1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8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04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241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00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95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7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4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93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49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9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43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5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3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2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285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83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34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64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41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R_0036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6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36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2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1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64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32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96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41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3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1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16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984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0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179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128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201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80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76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0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8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71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15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46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1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54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5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06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4246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0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46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457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78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35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225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94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19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53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33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093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3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211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224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86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323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4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17792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76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610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1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7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14499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40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53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8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30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90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81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330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9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4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81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9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62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245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74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88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68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0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23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9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46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849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43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2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693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369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81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1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51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37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998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023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62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9964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7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1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34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86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G_00806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93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0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7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07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3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4554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88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62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14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1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4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9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91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4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1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40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1797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51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00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2722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085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38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457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7744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80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1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728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462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49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77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40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198976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99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247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66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8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13944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85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20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6068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01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257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8059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614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4553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2110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017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5345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32111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337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593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18269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25242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524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4043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2787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  <w:t>NM_00100541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3"/>
      <w:type w:val="nextPage"/>
      <w:pgSz w:w="11906" w:h="16838"/>
      <w:pgMar w:left="1418" w:right="1418" w:gutter="0" w:header="0" w:top="567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732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732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6pt;height:13.8pt;mso-wrap-distance-left:0pt;mso-wrap-distance-right:0pt;mso-wrap-distance-top:0pt;mso-wrap-distance-bottom:0pt;margin-top:0.05pt;mso-position-vertical-relative:text;margin-left:441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Lucida Grande" w:hAnsi="Lucida Grande" w:eastAsia="DejaVu Sans;Times New Roman" w:cs="Lucida Grande"/>
      <w:kern w:val="2"/>
      <w:sz w:val="18"/>
      <w:szCs w:val="18"/>
      <w:lang w:val="en-US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</w:rPr>
  </w:style>
  <w:style w:type="character" w:styleId="PieddepageCar">
    <w:name w:val="Pied de page Car"/>
    <w:qFormat/>
    <w:rPr>
      <w:rFonts w:ascii="Times New Roman" w:hAnsi="Times New Roman" w:eastAsia="DejaVu Sans;Times New Roman" w:cs="Times New Roman"/>
      <w:kern w:val="2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reformattedText">
    <w:name w:val="Preformatted Text"/>
    <w:basedOn w:val="Normal"/>
    <w:qFormat/>
    <w:pPr/>
    <w:rPr>
      <w:rFonts w:ascii="Liberation Serif;MS Mincho" w:hAnsi="Liberation Serif;MS Mincho" w:eastAsia="WenQuanYi Micro Hei;ＭＳ 明朝" w:cs="DejaVu Sans Mono"/>
      <w:kern w:val="0"/>
      <w:sz w:val="20"/>
      <w:szCs w:val="20"/>
      <w:lang w:bidi="hi-IN"/>
    </w:rPr>
  </w:style>
  <w:style w:type="paragraph" w:styleId="Timesnewroman">
    <w:name w:val="Times new roman"/>
    <w:basedOn w:val="PreformattedText"/>
    <w:qFormat/>
    <w:pPr/>
    <w:rPr/>
  </w:style>
  <w:style w:type="paragraph" w:styleId="Textebrut">
    <w:name w:val="Texte brut"/>
    <w:basedOn w:val="Normal"/>
    <w:qFormat/>
    <w:pPr>
      <w:widowControl/>
      <w:suppressAutoHyphens w:val="false"/>
    </w:pPr>
    <w:rPr>
      <w:rFonts w:ascii="Consolas" w:hAnsi="Consolas" w:eastAsia="Calibri" w:cs="Consolas"/>
      <w:kern w:val="0"/>
      <w:sz w:val="21"/>
      <w:szCs w:val="21"/>
      <w:lang w:val="en-US"/>
    </w:rPr>
  </w:style>
  <w:style w:type="paragraph" w:styleId="Arial">
    <w:name w:val="arial"/>
    <w:basedOn w:val="Normal"/>
    <w:qFormat/>
    <w:pPr/>
    <w:rPr>
      <w:rFonts w:ascii="Courier New" w:hAnsi="Courier New" w:eastAsia="Droid Sans Fallback;ＭＳ 明朝" w:cs="DejaVu Sans Mono"/>
      <w:kern w:val="0"/>
      <w:sz w:val="20"/>
      <w:szCs w:val="20"/>
      <w:lang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szlo@igbmc.fr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8:38:00Z</dcterms:created>
  <dc:creator>Utilisateur de Microsoft Office</dc:creator>
  <dc:description/>
  <cp:keywords/>
  <dc:language>en-US</dc:language>
  <cp:lastModifiedBy>Utilisateur de Microsoft Office</cp:lastModifiedBy>
  <dcterms:modified xsi:type="dcterms:W3CDTF">2012-05-18T08:38:00Z</dcterms:modified>
  <cp:revision>2</cp:revision>
  <dc:subject/>
  <dc:title/>
</cp:coreProperties>
</file>